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88B093" w14:textId="364D1D4A" w:rsidR="00927172" w:rsidRPr="00573F36" w:rsidRDefault="00927172" w:rsidP="00927172">
      <w:pPr>
        <w:spacing w:line="480" w:lineRule="auto"/>
        <w:rPr>
          <w:rFonts w:ascii="Times New Roman" w:eastAsia="华文宋体" w:hAnsi="Times New Roman" w:cs="Times New Roman"/>
          <w:sz w:val="20"/>
          <w:szCs w:val="20"/>
        </w:rPr>
      </w:pPr>
      <w:r w:rsidRPr="00573F36">
        <w:rPr>
          <w:rFonts w:ascii="Times New Roman" w:eastAsia="华文宋体" w:hAnsi="Times New Roman" w:cs="Times New Roman"/>
          <w:b/>
          <w:sz w:val="20"/>
          <w:szCs w:val="20"/>
        </w:rPr>
        <w:t xml:space="preserve">Table </w:t>
      </w:r>
      <w:r w:rsidR="00B46F22">
        <w:rPr>
          <w:rFonts w:ascii="Times New Roman" w:eastAsia="华文宋体" w:hAnsi="Times New Roman" w:cs="Times New Roman"/>
          <w:b/>
          <w:sz w:val="20"/>
          <w:szCs w:val="20"/>
        </w:rPr>
        <w:t>S</w:t>
      </w:r>
      <w:bookmarkStart w:id="0" w:name="_GoBack"/>
      <w:bookmarkEnd w:id="0"/>
      <w:r w:rsidRPr="00573F36">
        <w:rPr>
          <w:rFonts w:ascii="Times New Roman" w:eastAsia="华文宋体" w:hAnsi="Times New Roman" w:cs="Times New Roman"/>
          <w:b/>
          <w:sz w:val="20"/>
          <w:szCs w:val="20"/>
        </w:rPr>
        <w:t>4.</w:t>
      </w:r>
      <w:r w:rsidRPr="00573F36">
        <w:rPr>
          <w:rFonts w:ascii="Times New Roman" w:eastAsia="华文宋体" w:hAnsi="Times New Roman" w:cs="Times New Roman"/>
          <w:sz w:val="20"/>
          <w:szCs w:val="20"/>
        </w:rPr>
        <w:t xml:space="preserve"> The primer sequence of UBE2T, RACK1 and GAPDH.</w:t>
      </w:r>
    </w:p>
    <w:tbl>
      <w:tblPr>
        <w:tblStyle w:val="2"/>
        <w:tblW w:w="8334" w:type="dxa"/>
        <w:tblLook w:val="04A0" w:firstRow="1" w:lastRow="0" w:firstColumn="1" w:lastColumn="0" w:noHBand="0" w:noVBand="1"/>
      </w:tblPr>
      <w:tblGrid>
        <w:gridCol w:w="2665"/>
        <w:gridCol w:w="5669"/>
      </w:tblGrid>
      <w:tr w:rsidR="00927172" w:rsidRPr="00573F36" w14:paraId="1881E49A" w14:textId="77777777" w:rsidTr="00B46F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shd w:val="clear" w:color="auto" w:fill="auto"/>
          </w:tcPr>
          <w:p w14:paraId="30EAEF5D" w14:textId="77777777" w:rsidR="00927172" w:rsidRPr="00573F36" w:rsidRDefault="00927172" w:rsidP="007A24DE">
            <w:pPr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5669" w:type="dxa"/>
            <w:shd w:val="clear" w:color="auto" w:fill="auto"/>
          </w:tcPr>
          <w:p w14:paraId="3FED9535" w14:textId="77777777" w:rsidR="00927172" w:rsidRPr="00573F36" w:rsidRDefault="00927172" w:rsidP="007A24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Primer sequence</w:t>
            </w:r>
          </w:p>
        </w:tc>
      </w:tr>
      <w:tr w:rsidR="00927172" w:rsidRPr="00573F36" w14:paraId="208F9565" w14:textId="77777777" w:rsidTr="00B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shd w:val="clear" w:color="auto" w:fill="auto"/>
          </w:tcPr>
          <w:p w14:paraId="4A2BB353" w14:textId="77777777" w:rsidR="00927172" w:rsidRPr="00573F36" w:rsidRDefault="00927172" w:rsidP="007A24DE">
            <w:pPr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UBE2T</w:t>
            </w:r>
          </w:p>
        </w:tc>
        <w:tc>
          <w:tcPr>
            <w:tcW w:w="5669" w:type="dxa"/>
            <w:shd w:val="clear" w:color="auto" w:fill="auto"/>
          </w:tcPr>
          <w:p w14:paraId="098B46A8" w14:textId="77777777" w:rsidR="00927172" w:rsidRPr="00573F36" w:rsidRDefault="00927172" w:rsidP="007A2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FW: ATCCCTCAACATCGCAACTGT</w:t>
            </w:r>
          </w:p>
          <w:p w14:paraId="3F2243CB" w14:textId="77777777" w:rsidR="00927172" w:rsidRPr="00573F36" w:rsidRDefault="00927172" w:rsidP="007A2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RV: CAGCCTCTGGTAGATTATCAAGC</w:t>
            </w:r>
          </w:p>
        </w:tc>
      </w:tr>
      <w:tr w:rsidR="00927172" w:rsidRPr="00573F36" w14:paraId="6F02BBBC" w14:textId="77777777" w:rsidTr="00B46F2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shd w:val="clear" w:color="auto" w:fill="auto"/>
          </w:tcPr>
          <w:p w14:paraId="3F630494" w14:textId="77777777" w:rsidR="00927172" w:rsidRPr="00573F36" w:rsidRDefault="00927172" w:rsidP="007A24DE">
            <w:pPr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RACK1</w:t>
            </w:r>
          </w:p>
        </w:tc>
        <w:tc>
          <w:tcPr>
            <w:tcW w:w="5669" w:type="dxa"/>
            <w:shd w:val="clear" w:color="auto" w:fill="auto"/>
          </w:tcPr>
          <w:p w14:paraId="54B38725" w14:textId="77777777" w:rsidR="00927172" w:rsidRPr="00573F36" w:rsidRDefault="00927172" w:rsidP="007A2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FW: AGCAGCAACCCTATCATCGTC</w:t>
            </w:r>
          </w:p>
          <w:p w14:paraId="06546711" w14:textId="77777777" w:rsidR="00927172" w:rsidRPr="00573F36" w:rsidRDefault="00927172" w:rsidP="007A2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RV: TGAGATCCCATAACATGGCCT</w:t>
            </w:r>
          </w:p>
        </w:tc>
      </w:tr>
      <w:tr w:rsidR="00927172" w:rsidRPr="00573F36" w14:paraId="685775F3" w14:textId="77777777" w:rsidTr="00B46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shd w:val="clear" w:color="auto" w:fill="auto"/>
          </w:tcPr>
          <w:p w14:paraId="56E8FCDA" w14:textId="77777777" w:rsidR="00927172" w:rsidRPr="00573F36" w:rsidRDefault="00927172" w:rsidP="007A24DE">
            <w:pPr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5669" w:type="dxa"/>
            <w:shd w:val="clear" w:color="auto" w:fill="auto"/>
          </w:tcPr>
          <w:p w14:paraId="43392437" w14:textId="77777777" w:rsidR="00927172" w:rsidRPr="00573F36" w:rsidRDefault="00927172" w:rsidP="007A2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FW: GCACCGTCAAGGCTGAGAAC</w:t>
            </w:r>
          </w:p>
          <w:p w14:paraId="022F36D7" w14:textId="77777777" w:rsidR="00927172" w:rsidRPr="00573F36" w:rsidRDefault="00927172" w:rsidP="007A24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文宋体" w:hAnsi="Times New Roman" w:cs="Times New Roman"/>
                <w:sz w:val="20"/>
                <w:szCs w:val="20"/>
              </w:rPr>
            </w:pPr>
            <w:r w:rsidRPr="00573F36">
              <w:rPr>
                <w:rFonts w:ascii="Times New Roman" w:eastAsia="华文宋体" w:hAnsi="Times New Roman" w:cs="Times New Roman"/>
                <w:sz w:val="20"/>
                <w:szCs w:val="20"/>
              </w:rPr>
              <w:t>RV: TGGTGAAGACGCCAGTGGA</w:t>
            </w:r>
          </w:p>
        </w:tc>
      </w:tr>
    </w:tbl>
    <w:p w14:paraId="416E2195" w14:textId="77777777" w:rsidR="00997B73" w:rsidRPr="00927172" w:rsidRDefault="00997B73" w:rsidP="007A24DE">
      <w:pPr>
        <w:spacing w:line="480" w:lineRule="auto"/>
      </w:pPr>
    </w:p>
    <w:sectPr w:rsidR="00997B73" w:rsidRPr="009271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22C442" w14:textId="77777777" w:rsidR="00F44FB0" w:rsidRDefault="00F44FB0" w:rsidP="00EE6BDC">
      <w:r>
        <w:separator/>
      </w:r>
    </w:p>
  </w:endnote>
  <w:endnote w:type="continuationSeparator" w:id="0">
    <w:p w14:paraId="5DB52906" w14:textId="77777777" w:rsidR="00F44FB0" w:rsidRDefault="00F44FB0" w:rsidP="00EE6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ourceSansPro-Regular">
    <w:altName w:val="Cambria"/>
    <w:panose1 w:val="00000000000000000000"/>
    <w:charset w:val="00"/>
    <w:family w:val="roman"/>
    <w:notTrueType/>
    <w:pitch w:val="default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5A090F" w14:textId="77777777" w:rsidR="00F44FB0" w:rsidRDefault="00F44FB0" w:rsidP="00EE6BDC">
      <w:r>
        <w:separator/>
      </w:r>
    </w:p>
  </w:footnote>
  <w:footnote w:type="continuationSeparator" w:id="0">
    <w:p w14:paraId="06B14DC8" w14:textId="77777777" w:rsidR="00F44FB0" w:rsidRDefault="00F44FB0" w:rsidP="00EE6B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1BB"/>
    <w:rsid w:val="00055AD9"/>
    <w:rsid w:val="00076A62"/>
    <w:rsid w:val="00084082"/>
    <w:rsid w:val="000A41C3"/>
    <w:rsid w:val="00114BAC"/>
    <w:rsid w:val="00136FCD"/>
    <w:rsid w:val="00152262"/>
    <w:rsid w:val="001731BB"/>
    <w:rsid w:val="001E7F36"/>
    <w:rsid w:val="001F0DAC"/>
    <w:rsid w:val="001F4DF6"/>
    <w:rsid w:val="002500ED"/>
    <w:rsid w:val="00317B97"/>
    <w:rsid w:val="00326C60"/>
    <w:rsid w:val="00384FAA"/>
    <w:rsid w:val="00397D1E"/>
    <w:rsid w:val="003A111D"/>
    <w:rsid w:val="003E48E5"/>
    <w:rsid w:val="004115FE"/>
    <w:rsid w:val="00421B39"/>
    <w:rsid w:val="00464869"/>
    <w:rsid w:val="00485A40"/>
    <w:rsid w:val="00496A39"/>
    <w:rsid w:val="004A63DF"/>
    <w:rsid w:val="004B3999"/>
    <w:rsid w:val="005023B2"/>
    <w:rsid w:val="00504BAA"/>
    <w:rsid w:val="005511DB"/>
    <w:rsid w:val="00573F36"/>
    <w:rsid w:val="005A75F1"/>
    <w:rsid w:val="005A76AE"/>
    <w:rsid w:val="005C33DC"/>
    <w:rsid w:val="005C51EF"/>
    <w:rsid w:val="005E7F5B"/>
    <w:rsid w:val="006D43DA"/>
    <w:rsid w:val="006D6E19"/>
    <w:rsid w:val="00712E88"/>
    <w:rsid w:val="00730B6F"/>
    <w:rsid w:val="00785BB7"/>
    <w:rsid w:val="007A24DE"/>
    <w:rsid w:val="0080358B"/>
    <w:rsid w:val="00826D57"/>
    <w:rsid w:val="00850A22"/>
    <w:rsid w:val="008613E4"/>
    <w:rsid w:val="008B094B"/>
    <w:rsid w:val="008C03AE"/>
    <w:rsid w:val="008C5E41"/>
    <w:rsid w:val="00927172"/>
    <w:rsid w:val="00941526"/>
    <w:rsid w:val="0099485C"/>
    <w:rsid w:val="00997B73"/>
    <w:rsid w:val="009C1751"/>
    <w:rsid w:val="009D0723"/>
    <w:rsid w:val="009F7C9B"/>
    <w:rsid w:val="00A1233B"/>
    <w:rsid w:val="00A90CDD"/>
    <w:rsid w:val="00AA65AD"/>
    <w:rsid w:val="00AA7E24"/>
    <w:rsid w:val="00AC7A51"/>
    <w:rsid w:val="00B46F22"/>
    <w:rsid w:val="00B66718"/>
    <w:rsid w:val="00B97178"/>
    <w:rsid w:val="00BA1C23"/>
    <w:rsid w:val="00BD4EB1"/>
    <w:rsid w:val="00BF2976"/>
    <w:rsid w:val="00C53FCE"/>
    <w:rsid w:val="00C57F27"/>
    <w:rsid w:val="00D20C6E"/>
    <w:rsid w:val="00D352AD"/>
    <w:rsid w:val="00D87EB1"/>
    <w:rsid w:val="00DB1CEE"/>
    <w:rsid w:val="00E2582A"/>
    <w:rsid w:val="00E31F1A"/>
    <w:rsid w:val="00E674EE"/>
    <w:rsid w:val="00E70C68"/>
    <w:rsid w:val="00E7432E"/>
    <w:rsid w:val="00E749A4"/>
    <w:rsid w:val="00E821A0"/>
    <w:rsid w:val="00ED399C"/>
    <w:rsid w:val="00EE6BDC"/>
    <w:rsid w:val="00EF0641"/>
    <w:rsid w:val="00F10C59"/>
    <w:rsid w:val="00F2710A"/>
    <w:rsid w:val="00F339C0"/>
    <w:rsid w:val="00F44FB0"/>
    <w:rsid w:val="00F648B3"/>
    <w:rsid w:val="00F82B7A"/>
    <w:rsid w:val="00FC116C"/>
    <w:rsid w:val="00FE295A"/>
    <w:rsid w:val="00FE3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5F4D0"/>
  <w15:chartTrackingRefBased/>
  <w15:docId w15:val="{6D06BCD8-14DE-4F51-A8D5-22E50086E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71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6B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6B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6B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6BDC"/>
    <w:rPr>
      <w:sz w:val="18"/>
      <w:szCs w:val="18"/>
    </w:rPr>
  </w:style>
  <w:style w:type="character" w:customStyle="1" w:styleId="fontstyle01">
    <w:name w:val="fontstyle01"/>
    <w:basedOn w:val="a0"/>
    <w:rsid w:val="00EE6BDC"/>
    <w:rPr>
      <w:rFonts w:ascii="SourceSansPro-Regular" w:hAnsi="SourceSansPro-Regular" w:hint="default"/>
      <w:b w:val="0"/>
      <w:bCs w:val="0"/>
      <w:i w:val="0"/>
      <w:iCs w:val="0"/>
      <w:color w:val="162539"/>
      <w:sz w:val="18"/>
      <w:szCs w:val="18"/>
    </w:rPr>
  </w:style>
  <w:style w:type="table" w:styleId="2">
    <w:name w:val="List Table 2"/>
    <w:basedOn w:val="a1"/>
    <w:uiPriority w:val="47"/>
    <w:rsid w:val="00712E8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BF2976"/>
    <w:pPr>
      <w:ind w:firstLineChars="200" w:firstLine="420"/>
    </w:pPr>
  </w:style>
  <w:style w:type="table" w:customStyle="1" w:styleId="62">
    <w:name w:val="清单表 6 彩色2"/>
    <w:basedOn w:val="a1"/>
    <w:uiPriority w:val="51"/>
    <w:rsid w:val="00BA1C2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1"/>
    <w:uiPriority w:val="51"/>
    <w:rsid w:val="00BA1C2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</dc:creator>
  <cp:keywords/>
  <dc:description/>
  <cp:lastModifiedBy>JXY</cp:lastModifiedBy>
  <cp:revision>3</cp:revision>
  <cp:lastPrinted>2020-10-29T04:05:00Z</cp:lastPrinted>
  <dcterms:created xsi:type="dcterms:W3CDTF">2020-10-29T05:19:00Z</dcterms:created>
  <dcterms:modified xsi:type="dcterms:W3CDTF">2020-10-29T05:22:00Z</dcterms:modified>
</cp:coreProperties>
</file>